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</w:t>
      </w:r>
      <w:r>
        <w:rPr>
          <w:b w:val="false"/>
        </w:rPr>
        <w:t>List of sequences used in this study, along with accession number and gi-number (* indicates sequences that were manually annotated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2430"/>
        <w:gridCol w:w="1260"/>
        <w:gridCol w:w="235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gan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on nam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i-number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yrthosiphon pis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 aphi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1919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368295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-lik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lis carolinen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 anole lizar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32284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287420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L5155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36002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i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58921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78835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LDRAFT_746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60852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82714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LDRAFT_9239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60101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81260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LDRAFT_969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60854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827192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LDRAFT_989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60540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82016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LDRAFT_742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59854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807499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LDRAFT_6693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61001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83013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LDRAFT_9997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nchiostoma florid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61016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83042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LDRAFT_7708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lorhinchus mil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st shark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-1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lorhinchus mil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st shark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-2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nio re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fis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01226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902629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nio rer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fis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57192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59087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Ng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hnia pul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on water fle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X8988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478927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PUDRAFT_23198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yzias latip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panese medak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ORLP000000213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diculus humanus corpor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body lou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42750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01363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in 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tromyzon mari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 lampre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bX-1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tromyzon mari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 lampre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bX-2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thon molur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n pyth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bX*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ccoglossus kowalevsk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wor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73337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226786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-lik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ccoglossus kowalevsk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wor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7392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238620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lobin 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ccoglossus kowalevsk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wor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73922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238616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in 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ccoglossus kowalevsk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wor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73922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238618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-lik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ccoglossus kowalevsk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wor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7392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238614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in 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ccoglossus kowalevsk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rn wor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73248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224991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b-lik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japon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twor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W249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53437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histosoma manso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twor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_00257659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80649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traodon nigrovirid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green pufferfis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2572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98459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enopus (Silurana) tropic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clawed fro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01119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32516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enopus (Silurana) tropic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clawed frog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10255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96523</w:t>
            </w:r>
          </w:p>
        </w:tc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Ngb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aption"/>
        <w:keepNext w:val="true"/>
        <w:rPr>
          <w:b w:val="false"/>
          <w:b w:val="false"/>
        </w:rPr>
      </w:pPr>
      <w:r>
        <w:rPr>
          <w:b w:val="false"/>
        </w:rPr>
        <w:t xml:space="preserve">Table </w:t>
      </w:r>
      <w:r>
        <w:rPr>
          <w:b w:val="false"/>
        </w:rPr>
        <w:fldChar w:fldCharType="begin"/>
      </w:r>
      <w:r>
        <w:rPr>
          <w:b w:val="false"/>
        </w:rPr>
        <w:instrText xml:space="preserve"> SEQ Table \* ARABIC </w:instrText>
      </w:r>
      <w:r>
        <w:rPr>
          <w:b w:val="false"/>
        </w:rPr>
        <w:fldChar w:fldCharType="separate"/>
      </w:r>
      <w:r>
        <w:rPr>
          <w:b w:val="false"/>
        </w:rPr>
        <w:t>2</w:t>
      </w:r>
      <w:r>
        <w:rPr>
          <w:b w:val="false"/>
        </w:rPr>
        <w:fldChar w:fldCharType="end"/>
      </w:r>
      <w:r>
        <w:rPr>
          <w:b w:val="false"/>
        </w:rPr>
        <w:t>: List of CDS sequences of newly annotated vertebrate GbX gen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350"/>
        <w:gridCol w:w="6768"/>
      </w:tblGrid>
      <w:tr>
        <w:trPr>
          <w:trHeight w:val="30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ganis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S sequenc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olis carolinen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TTGCGCTTTGTCTGGCGCACAGGATCCCCCCGTTTCGGAAGAGTGCTCCCCCCTTGACGATGGGTTAGATCTGAATCGGGAAACCACACTGGGAAGCAATGGGAGAACTACAGAGCCCTTCCCGCTTTCAGGGGCACAGAAGGAGCTGATCCGAGGGTCCTGGGAAATCCTGCACAAAGACATTGCAAGAGTGGGGATCATTGTCTTTATCAGGCTCTTTGAGACCCACCCAGAATGCAAGGATGTCTTTTTCCTCTTCCGTGACATCGACGACTTCCAGCAGCTGAAGATGAGCAAAGAGCTGCAGGCTCATGGCCTCCGGGTCATGTCTTTCATTGAGAAGAGTGTGGCACGAATGGACCAGGAACCGAAACTTCATCACTTGGCCTTCGAATTGGGCAGGAGCCATTGCCGGTATAAAGCGCCTCCCAAATATTATGAGTACATTGGGATCCAGTTCATCCAAGCTGCCCAACCCATCTTGAAAGAGGCCTGGACCCCAGAGACCGAGAAGGCCTGGGAGGGCTTGTTCCAATACCTGGCGGCAACTATGCGGAGAGGCTTCTATAAAGAACAGAAGGCAACGGGCAAGAATT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lorhinchus mil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-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GTGTGCGATCTCAGGACCGGGGCAATACCCGGCAAGCGGGAGAGAGGACGTTGTCGCGGTGGCCAGTCTGTCCCTGAGCGACAGGCAGACGCAGCTGGTGAAGGAGACGTGGAGGCTGGTGCAGGAGGACATCGCCAAGGTGGGCATCATCATGTTCGTCAGACTGTTCGAGACACACCCCGAGTGCAAGGACGCCTTCTTCCTGTTCCGAGACATCGATGACCTTCAGCAGCTGAGGAAGAGCAAAGGGCTGCGAGCTCACGGTCTGAGAGTGATGTCGTTCATTGAGAAGACAGTGGCCAGGCTGGACCAGGAGGACCGGCTCCAGCAGCTCGNGTTAGAACTCGGAAAGAGTCACTTCCGCTACAGTGCAGCACCCAAGTACTACCCGTATGTCGGGAATGAATTTATTTGTGCAGTGCAGCCCATCCTGAAGGAGAAGTGGACCGCGGAGGTTGAAGAAGCATGGAAGGGCCTCTTTCACTATCTAACCAGTGTGATGAAAAAAGGCTACCAGGATGAGGAGAGGGGCAGCTGCCCCAGGGAGAAGCCAAAGCATGGCCCCAACTCTGTGTA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llorhinchus mili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-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TTTGAAACTCATCCCGAGTGTAAGGAAGTTTTCTTCCGATTCCGTGACATCGAACTCCAACAGCTGAAGACGAGGAAAGAGCTGCAGTCCCACGGTCTGCGTGTGATGTCCTTCATTGAGAACAGTGTGGCCAGACTGGGGCAGGAGGAGAAACTGGAACAACTGATCTTCGACCTGGGACGTAGTCATCAGAGATACAACGTAAACCCCAAATACTATG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tromyzon marin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-1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TTGCACCGTCTCGACGGATGAGCGCACAGGAGCGCAGAGCAGCTCGCAGGGACAGTCGCAGGCTTCGCGCAAGCAACAGCAGCCGGAGCAGCAGCGTGCAGGCAGAGAGGGCCACCAGCCGCCTGGGCCACCGCAAGCGCCGTCCGAGAGTCAGAGGCGGCTGGTGCGCGACTCGTGGCTCGCTCTGCAGTGTGACATCGCTCGTGTGGGAGTCATCATGTTCGTGAGGCTGTTCGAAACCCATCCAGAATGCAAGGATGTGTTTTATCAGTTCCGCGATTGCGAGGACCTCCAGAAACTGAAGATGAACAAGCAACTGCAGGCACATGGGCTGAGGGTGATGTCGTTTATCGAGAAAAGCGTGGCTCGGCTGGAGCAGGAGTGCGTGTTGGAGCAGCTGATCGTGGAGATGGGCAGGAAACACTACAAGTACAATGCATCCCCAAAATACTACTCGTTTGTGGGCATCGAGTTCATCGCTACAGTTCAACCCTTCTTGCAGGAGAAGTGGACTAATGAGGTAGAAGATGCCTGGCAGTGTCTCTTCCGCTACATTGCGGCCGTAATGAAAAGGGGCTACCTGGAGGAAGAGGCGGCCAGCAATGGTGTGAACACCGCCAACTACGACCGTGGCCAGGGAAATCATGGGGCCACTGCAA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tromyzon marin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-2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TTCGAGACGCACCCCGAGTGCAAGGATTCCTTCTTCCAGTTCCGCGACATCGAGGATGTGCAGCGGCTTCGGCTGAGCAAACAGCTGCGCTCCCACGGGCTCAGAGTGATGTCCCTCATCGAGAAGACCGTGGCCAGGTTGGATCAAGACGCCGTTCTGGAGCAGCTGATATTCGAGCTGGGCCGCAAGCACTACAAGTACAACGCTCCTCCCAAGTACTACGAGTTCGTGGGGGCTGAGTTCATATCGGCCGTGAAACCTGTGCTGGGAGATCGGTGGACTCAGGACGTGGATGACGCATGGC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thon molur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X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GGAGCTGATTCGGGAGTCCTGGAAAATTCTGCATAAGAACATTACCAGAGTTGGAATCATTGTCTTCATTCGACTCTTTGAGACCCACCCTGAGTGTAAAGACGTCTTTTTCCTGTTCCGTGACATAGATGACCTGCAACAGCTGAAGATGAATAAGGAGCTGCAGGCCCATGGCCTCAGAGTGATGTCGTTCATTGAGAAGAGCGTGGCACGGCTGGACCAAGAAGGCAAACTGGAAGTTCTGGCCTTTGAGCTGGGCAGGAGTCACTTCCGGTACAAAGCTCCCCCTAACTACTACGAGTACATTGGCATTCAGTTCATCCAGGCTGTTCAGCCAATTCTCAAAGAAGATTGGACTCTGGAAGTTGAGAAGGCCTGGAAG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4:21:00Z</dcterms:created>
  <dc:creator>jasmin</dc:creator>
  <dc:description/>
  <cp:keywords/>
  <dc:language>en-US</dc:language>
  <cp:lastModifiedBy>jasmin</cp:lastModifiedBy>
  <dcterms:modified xsi:type="dcterms:W3CDTF">2011-08-26T10:56:00Z</dcterms:modified>
  <cp:revision>7</cp:revision>
  <dc:subject/>
  <dc:title/>
</cp:coreProperties>
</file>